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33" w:type="dxa"/>
        <w:tblInd w:w="-685" w:type="dxa"/>
        <w:tblLook w:val="04A0" w:firstRow="1" w:lastRow="0" w:firstColumn="1" w:lastColumn="0" w:noHBand="0" w:noVBand="1"/>
      </w:tblPr>
      <w:tblGrid>
        <w:gridCol w:w="2340"/>
        <w:gridCol w:w="1564"/>
        <w:gridCol w:w="914"/>
        <w:gridCol w:w="996"/>
        <w:gridCol w:w="914"/>
        <w:gridCol w:w="1208"/>
        <w:gridCol w:w="914"/>
        <w:gridCol w:w="926"/>
        <w:gridCol w:w="914"/>
        <w:gridCol w:w="997"/>
        <w:gridCol w:w="914"/>
        <w:gridCol w:w="818"/>
        <w:gridCol w:w="914"/>
      </w:tblGrid>
      <w:tr w:rsidR="00EC1789" w:rsidRPr="0073077E" w:rsidTr="003B2113">
        <w:trPr>
          <w:trHeight w:val="20"/>
        </w:trPr>
        <w:tc>
          <w:tcPr>
            <w:tcW w:w="1433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EC1789" w:rsidRDefault="00EC1789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EC1789" w:rsidRDefault="00EC1789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EC1789" w:rsidRDefault="00EC1789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EC1789" w:rsidRDefault="00EC1789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EC1789" w:rsidRDefault="00EC1789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EC1789" w:rsidRPr="0073077E" w:rsidRDefault="00EC1789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EC1789" w:rsidRDefault="00EC1789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CA11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5 </w:t>
            </w: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le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. Chronic Myeloid Leukemia (CML)</w:t>
            </w: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, 9 SEER Cancer Registries, 1973-2014</w:t>
            </w:r>
          </w:p>
          <w:p w:rsidR="00EC1789" w:rsidRPr="0073077E" w:rsidRDefault="00EC1789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93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 of Diagnosis n (%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      Al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1973-1979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   1980-1989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1990-1999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2000-2009</w:t>
            </w:r>
          </w:p>
        </w:tc>
        <w:tc>
          <w:tcPr>
            <w:tcW w:w="173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2010-2014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5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5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0-49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0-64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3.1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5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≥75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9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1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.2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6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6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6.8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.6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6.8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1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panic (All Races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ian or Pacific Islande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7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7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6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4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0.6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7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2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7.5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0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5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0.7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rried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.2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0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1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ER Registry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.5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8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lanta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necticu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3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troit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5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2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0.9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9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0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awaii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1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w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2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.9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Mexico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1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 Francisco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8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.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7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attle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4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.7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tah 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.3)</w:t>
            </w:r>
          </w:p>
        </w:tc>
      </w:tr>
      <w:tr w:rsidR="00EC1789" w:rsidRPr="0073077E" w:rsidTr="003B2113">
        <w:trPr>
          <w:trHeight w:val="20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789" w:rsidRPr="0073077E" w:rsidRDefault="00EC1789" w:rsidP="003B21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307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.0)</w:t>
            </w:r>
          </w:p>
        </w:tc>
      </w:tr>
    </w:tbl>
    <w:p w:rsidR="0075007D" w:rsidRDefault="0075007D" w:rsidP="00EC1789"/>
    <w:sectPr w:rsidR="0075007D" w:rsidSect="00EC17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789"/>
    <w:rsid w:val="0075007D"/>
    <w:rsid w:val="00CA117D"/>
    <w:rsid w:val="00EC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A1FDE"/>
  <w15:chartTrackingRefBased/>
  <w15:docId w15:val="{4A2798D0-72FE-4ACB-8D5E-4C04F6ED3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7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Z-EA-VM-SCCM05</Company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, Hung</dc:creator>
  <cp:keywords/>
  <dc:description/>
  <cp:lastModifiedBy>Luu, Hung</cp:lastModifiedBy>
  <cp:revision>2</cp:revision>
  <dcterms:created xsi:type="dcterms:W3CDTF">2019-08-03T03:28:00Z</dcterms:created>
  <dcterms:modified xsi:type="dcterms:W3CDTF">2019-08-07T15:15:00Z</dcterms:modified>
</cp:coreProperties>
</file>